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4153" w:rsidRPr="0024541E" w:rsidRDefault="00166FCE" w:rsidP="00B156BD">
      <w:pPr>
        <w:ind w:firstLine="210"/>
        <w:jc w:val="left"/>
        <w:rPr>
          <w:rFonts w:ascii="Times New Roman" w:hAnsi="Times New Roman" w:cs="Times New Roman"/>
          <w:szCs w:val="21"/>
        </w:rPr>
      </w:pPr>
      <w:r w:rsidRPr="0024541E">
        <w:rPr>
          <w:rFonts w:ascii="Times New Roman" w:hAnsi="Times New Roman" w:cs="Times New Roman"/>
          <w:szCs w:val="21"/>
        </w:rPr>
        <w:t>Table S1</w:t>
      </w:r>
      <w:bookmarkStart w:id="0" w:name="_GoBack"/>
      <w:bookmarkEnd w:id="0"/>
      <w:r w:rsidR="00B156BD" w:rsidRPr="0024541E">
        <w:rPr>
          <w:rFonts w:ascii="Times New Roman" w:hAnsi="Times New Roman" w:cs="Times New Roman"/>
          <w:szCs w:val="21"/>
        </w:rPr>
        <w:t xml:space="preserve"> TRB V/J primers.</w:t>
      </w:r>
    </w:p>
    <w:tbl>
      <w:tblPr>
        <w:tblStyle w:val="a7"/>
        <w:tblW w:w="10837" w:type="dxa"/>
        <w:jc w:val="center"/>
        <w:tblLook w:val="04A0" w:firstRow="1" w:lastRow="0" w:firstColumn="1" w:lastColumn="0" w:noHBand="0" w:noVBand="1"/>
      </w:tblPr>
      <w:tblGrid>
        <w:gridCol w:w="1803"/>
        <w:gridCol w:w="3875"/>
        <w:gridCol w:w="1278"/>
        <w:gridCol w:w="3881"/>
      </w:tblGrid>
      <w:tr w:rsidR="00B156BD" w:rsidRPr="0024541E" w:rsidTr="00F40A7B">
        <w:trPr>
          <w:jc w:val="center"/>
        </w:trPr>
        <w:tc>
          <w:tcPr>
            <w:tcW w:w="5678" w:type="dxa"/>
            <w:gridSpan w:val="2"/>
            <w:shd w:val="clear" w:color="auto" w:fill="BFBFBF" w:themeFill="background1" w:themeFillShade="BF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  <w:highlight w:val="lightGray"/>
              </w:rPr>
            </w:pPr>
            <w:r w:rsidRPr="0024541E">
              <w:rPr>
                <w:rFonts w:ascii="Times New Roman" w:hAnsi="Times New Roman" w:cs="Times New Roman"/>
                <w:szCs w:val="21"/>
                <w:highlight w:val="lightGray"/>
              </w:rPr>
              <w:t>TRB V Primers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14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GGAGGGACGTATTCTACTCTGAAGG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2</w:t>
            </w:r>
          </w:p>
        </w:tc>
        <w:tc>
          <w:tcPr>
            <w:tcW w:w="3875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ATTTCACTCTGAAGATCCGGTCCAC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15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TCTTGACATCCGCTCACCAGG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3-1</w:t>
            </w:r>
          </w:p>
        </w:tc>
        <w:tc>
          <w:tcPr>
            <w:tcW w:w="3875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AAACAGTTCCAAATCGMTTCTCAC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16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TGTAGCCTTGAGATCCAGGCTACGA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4-1/2/3</w:t>
            </w:r>
          </w:p>
        </w:tc>
        <w:tc>
          <w:tcPr>
            <w:tcW w:w="3875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AAGTCGCTTCTCACCTGAATG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18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AGATGAGTCAGGAATGCCAAAG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5-1</w:t>
            </w:r>
          </w:p>
        </w:tc>
        <w:tc>
          <w:tcPr>
            <w:tcW w:w="3875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GCCAGTTCTCTAACTCTCGCTCT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19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CCTTTCCTCTCACTGTGACATCGG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5-4/5/6/8</w:t>
            </w:r>
          </w:p>
        </w:tc>
        <w:tc>
          <w:tcPr>
            <w:tcW w:w="3875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CAGGTCGCCAGTTCCCTAAYTAT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20-1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AACCATGCAAGCCTGACCTT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6-4.1</w:t>
            </w:r>
          </w:p>
        </w:tc>
        <w:tc>
          <w:tcPr>
            <w:tcW w:w="3875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ACGTTGGCGTCTGCTGTACCCT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24-1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TCCCTGTCCCTAGAGTCTGCCAT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6-8/5/1.2</w:t>
            </w:r>
          </w:p>
        </w:tc>
        <w:tc>
          <w:tcPr>
            <w:tcW w:w="3875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AGGCTGGTGTCGGCTGCTCCCT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25-1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GCCCTCACATACCTCTCAGTACCTC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6-9/7/1.1/6</w:t>
            </w:r>
          </w:p>
        </w:tc>
        <w:tc>
          <w:tcPr>
            <w:tcW w:w="3875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AGGCTGGAGTCAGCTGCTCCCT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27-1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GATCCTGGAGTCGCCCAGC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6-4.2</w:t>
            </w:r>
          </w:p>
        </w:tc>
        <w:tc>
          <w:tcPr>
            <w:tcW w:w="3875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AGTCGCTTGCTGTACCCTCTCAG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28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ATTCTGGAGTCCGCCAGC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RBV6-2/3</w:t>
            </w:r>
          </w:p>
        </w:tc>
        <w:tc>
          <w:tcPr>
            <w:tcW w:w="3875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GGGGTTGGAGTCGGCTGCTCCCT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29-1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AACTCTGACTGTGAGCAACATGAG</w:t>
            </w:r>
          </w:p>
        </w:tc>
      </w:tr>
      <w:tr w:rsidR="00B156BD" w:rsidRPr="0024541E" w:rsidTr="00F40A7B">
        <w:trPr>
          <w:jc w:val="center"/>
        </w:trPr>
        <w:tc>
          <w:tcPr>
            <w:tcW w:w="1803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7-2/4/6/7/8</w:t>
            </w:r>
          </w:p>
        </w:tc>
        <w:tc>
          <w:tcPr>
            <w:tcW w:w="3875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GGGATCCGTCTCCACTCTGAMGAT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30-F5</w:t>
            </w:r>
          </w:p>
        </w:tc>
        <w:tc>
          <w:tcPr>
            <w:tcW w:w="3881" w:type="dxa"/>
            <w:tcBorders>
              <w:bottom w:val="single" w:sz="4" w:space="0" w:color="auto"/>
            </w:tcBorders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AGATCAGCTCTGAGGTGCCCCA</w:t>
            </w:r>
          </w:p>
        </w:tc>
      </w:tr>
      <w:tr w:rsidR="00B156BD" w:rsidRPr="0024541E" w:rsidTr="00F40A7B">
        <w:trPr>
          <w:jc w:val="center"/>
        </w:trPr>
        <w:tc>
          <w:tcPr>
            <w:tcW w:w="1803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7-3</w:t>
            </w:r>
          </w:p>
        </w:tc>
        <w:tc>
          <w:tcPr>
            <w:tcW w:w="3875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GGGATCCGTCTCTACTCTGAAGAT</w:t>
            </w:r>
          </w:p>
        </w:tc>
        <w:tc>
          <w:tcPr>
            <w:tcW w:w="5159" w:type="dxa"/>
            <w:gridSpan w:val="2"/>
            <w:shd w:val="clear" w:color="auto" w:fill="BFBFBF" w:themeFill="background1" w:themeFillShade="BF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  <w:highlight w:val="lightGray"/>
              </w:rPr>
            </w:pPr>
            <w:r w:rsidRPr="0024541E">
              <w:rPr>
                <w:rFonts w:ascii="Times New Roman" w:hAnsi="Times New Roman" w:cs="Times New Roman"/>
                <w:szCs w:val="21"/>
                <w:highlight w:val="lightGray"/>
              </w:rPr>
              <w:t>TRB J Primers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7-9</w:t>
            </w:r>
          </w:p>
        </w:tc>
        <w:tc>
          <w:tcPr>
            <w:tcW w:w="3875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GGGATCTTTCTCCACCTTGGAGAT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1.1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TTACCTACAACTGTGAGTCTGGTG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AD06AA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9</w:t>
            </w:r>
          </w:p>
        </w:tc>
        <w:tc>
          <w:tcPr>
            <w:tcW w:w="3875" w:type="dxa"/>
          </w:tcPr>
          <w:p w:rsidR="00B156BD" w:rsidRPr="0024541E" w:rsidRDefault="00B156BD" w:rsidP="00AD06AA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CTGACTTGCACTCTGAACTAAACCT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1.2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TTACCTACAACGGTTAACCTGGTC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AD06AA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10-1</w:t>
            </w:r>
          </w:p>
        </w:tc>
        <w:tc>
          <w:tcPr>
            <w:tcW w:w="3875" w:type="dxa"/>
          </w:tcPr>
          <w:p w:rsidR="00B156BD" w:rsidRPr="0024541E" w:rsidRDefault="00B156BD" w:rsidP="00AD06AA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CTCACTCTGGAGTCTGCTGCC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1.3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TTACCTACAACAGTGAGCCAACTT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AD06AA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10-2/3</w:t>
            </w:r>
          </w:p>
        </w:tc>
        <w:tc>
          <w:tcPr>
            <w:tcW w:w="3875" w:type="dxa"/>
          </w:tcPr>
          <w:p w:rsidR="00B156BD" w:rsidRPr="0024541E" w:rsidRDefault="00B156BD" w:rsidP="00AD06AA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CTCACTCTGGAGTCMGCTACC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1.4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AAGACAGAGAGCTGGGTTCCACT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AD06AA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11-1/2/3</w:t>
            </w:r>
          </w:p>
        </w:tc>
        <w:tc>
          <w:tcPr>
            <w:tcW w:w="3875" w:type="dxa"/>
          </w:tcPr>
          <w:p w:rsidR="00B156BD" w:rsidRPr="0024541E" w:rsidRDefault="00B156BD" w:rsidP="00AD06AA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GCAGAGAGGCTCAAAGGAGTAGACT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1.5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TTACCTAGGATGGAGAGTCGAGTC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AD06AA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12-3.2/5.2</w:t>
            </w:r>
          </w:p>
        </w:tc>
        <w:tc>
          <w:tcPr>
            <w:tcW w:w="3875" w:type="dxa"/>
          </w:tcPr>
          <w:p w:rsidR="00B156BD" w:rsidRPr="0024541E" w:rsidRDefault="00B156BD" w:rsidP="00AD06AA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GAAGGTGCAGCCTGCAGAACCCAG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1.6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ATACCTGTCACAGTGAGCCTG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12-3.1/4/5.1</w:t>
            </w:r>
          </w:p>
        </w:tc>
        <w:tc>
          <w:tcPr>
            <w:tcW w:w="3875" w:type="dxa"/>
          </w:tcPr>
          <w:p w:rsidR="00B156BD" w:rsidRPr="0024541E" w:rsidRDefault="00B156BD" w:rsidP="002E0358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GAAGATCCAGCCCTCAGAACCCAG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2.1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CTTCTTACCTAGCACGGTGA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7A71D4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1.1</w:t>
            </w:r>
          </w:p>
        </w:tc>
        <w:tc>
          <w:tcPr>
            <w:tcW w:w="3875" w:type="dxa"/>
          </w:tcPr>
          <w:p w:rsidR="00B156BD" w:rsidRPr="0024541E" w:rsidRDefault="00B156BD" w:rsidP="007A71D4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TTACCTACAACTGTGAGTCTGGTG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2.2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TTACCCAGTACGGTCAGCCT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7A71D4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1.2</w:t>
            </w:r>
          </w:p>
        </w:tc>
        <w:tc>
          <w:tcPr>
            <w:tcW w:w="3875" w:type="dxa"/>
          </w:tcPr>
          <w:p w:rsidR="00B156BD" w:rsidRPr="0024541E" w:rsidRDefault="00B156BD" w:rsidP="007A71D4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TTACCTACAACGGTTAACCTGGTC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2.3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CGCTTACCGAGCACTGTCAG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7A71D4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1.3</w:t>
            </w:r>
          </w:p>
        </w:tc>
        <w:tc>
          <w:tcPr>
            <w:tcW w:w="3875" w:type="dxa"/>
          </w:tcPr>
          <w:p w:rsidR="00B156BD" w:rsidRPr="0024541E" w:rsidRDefault="00B156BD" w:rsidP="007A71D4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TTACCTACAACAGTGAGCCAACTT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2.4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AGCACTGAGAGCCGGGTCC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7A71D4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1.4</w:t>
            </w:r>
          </w:p>
        </w:tc>
        <w:tc>
          <w:tcPr>
            <w:tcW w:w="3875" w:type="dxa"/>
          </w:tcPr>
          <w:p w:rsidR="00B156BD" w:rsidRPr="0024541E" w:rsidRDefault="00B156BD" w:rsidP="007A71D4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AAGACAGAGAGCTGGGTTCCACT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2.5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GAGCACCAGGAGCCGCGT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7A71D4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1.5</w:t>
            </w:r>
          </w:p>
        </w:tc>
        <w:tc>
          <w:tcPr>
            <w:tcW w:w="3875" w:type="dxa"/>
          </w:tcPr>
          <w:p w:rsidR="00B156BD" w:rsidRPr="0024541E" w:rsidRDefault="00B156BD" w:rsidP="007A71D4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TTACCTAGGATGGAGAGTCGAGTC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2.6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TCGCCCAGCACGGTCAGCCT</w:t>
            </w:r>
          </w:p>
        </w:tc>
      </w:tr>
      <w:tr w:rsidR="00B156BD" w:rsidRPr="0024541E" w:rsidTr="00B156BD">
        <w:trPr>
          <w:jc w:val="center"/>
        </w:trPr>
        <w:tc>
          <w:tcPr>
            <w:tcW w:w="1803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V13</w:t>
            </w:r>
          </w:p>
        </w:tc>
        <w:tc>
          <w:tcPr>
            <w:tcW w:w="3875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CGATTCTCAGCTCAACAGTTC</w:t>
            </w:r>
          </w:p>
        </w:tc>
        <w:tc>
          <w:tcPr>
            <w:tcW w:w="1278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TRBJ2.7</w:t>
            </w:r>
          </w:p>
        </w:tc>
        <w:tc>
          <w:tcPr>
            <w:tcW w:w="3881" w:type="dxa"/>
          </w:tcPr>
          <w:p w:rsidR="00B156BD" w:rsidRPr="0024541E" w:rsidRDefault="00B156BD" w:rsidP="00C979F3">
            <w:pPr>
              <w:rPr>
                <w:rFonts w:ascii="Times New Roman" w:hAnsi="Times New Roman" w:cs="Times New Roman"/>
                <w:szCs w:val="21"/>
              </w:rPr>
            </w:pPr>
            <w:r w:rsidRPr="0024541E">
              <w:rPr>
                <w:rFonts w:ascii="Times New Roman" w:hAnsi="Times New Roman" w:cs="Times New Roman"/>
                <w:szCs w:val="21"/>
              </w:rPr>
              <w:t>CTTACCTGTGACCGTGAGCCTG</w:t>
            </w:r>
          </w:p>
        </w:tc>
      </w:tr>
    </w:tbl>
    <w:p w:rsidR="00166FCE" w:rsidRPr="0024541E" w:rsidRDefault="00166FCE" w:rsidP="001D0D49">
      <w:pPr>
        <w:ind w:firstLine="210"/>
        <w:rPr>
          <w:rFonts w:ascii="Times New Roman" w:hAnsi="Times New Roman" w:cs="Times New Roman"/>
          <w:szCs w:val="21"/>
        </w:rPr>
      </w:pPr>
    </w:p>
    <w:sectPr w:rsidR="00166FCE" w:rsidRPr="0024541E" w:rsidSect="00464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4191" w:rsidRDefault="00514191" w:rsidP="00166FCE">
      <w:pPr>
        <w:spacing w:line="240" w:lineRule="auto"/>
      </w:pPr>
      <w:r>
        <w:separator/>
      </w:r>
    </w:p>
  </w:endnote>
  <w:endnote w:type="continuationSeparator" w:id="0">
    <w:p w:rsidR="00514191" w:rsidRDefault="00514191" w:rsidP="00166F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4191" w:rsidRDefault="00514191" w:rsidP="00166FCE">
      <w:pPr>
        <w:spacing w:line="240" w:lineRule="auto"/>
      </w:pPr>
      <w:r>
        <w:separator/>
      </w:r>
    </w:p>
  </w:footnote>
  <w:footnote w:type="continuationSeparator" w:id="0">
    <w:p w:rsidR="00514191" w:rsidRDefault="00514191" w:rsidP="00166FC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6FCE"/>
    <w:rsid w:val="00100074"/>
    <w:rsid w:val="00166FCE"/>
    <w:rsid w:val="001D0D49"/>
    <w:rsid w:val="0024541E"/>
    <w:rsid w:val="003437B4"/>
    <w:rsid w:val="00464153"/>
    <w:rsid w:val="00497F6C"/>
    <w:rsid w:val="00514191"/>
    <w:rsid w:val="005B2BBC"/>
    <w:rsid w:val="007C14F0"/>
    <w:rsid w:val="008B08FB"/>
    <w:rsid w:val="00B156BD"/>
    <w:rsid w:val="00CD0CB1"/>
    <w:rsid w:val="00CF7756"/>
    <w:rsid w:val="00F40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2C16385-90BF-4F0D-A825-9544ADA5E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415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F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6F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6FC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6FCE"/>
    <w:rPr>
      <w:sz w:val="18"/>
      <w:szCs w:val="18"/>
    </w:rPr>
  </w:style>
  <w:style w:type="table" w:styleId="a7">
    <w:name w:val="Table Grid"/>
    <w:basedOn w:val="a1"/>
    <w:uiPriority w:val="59"/>
    <w:rsid w:val="00166FC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 </cp:lastModifiedBy>
  <cp:revision>6</cp:revision>
  <dcterms:created xsi:type="dcterms:W3CDTF">2018-03-30T05:23:00Z</dcterms:created>
  <dcterms:modified xsi:type="dcterms:W3CDTF">2018-12-01T08:49:00Z</dcterms:modified>
</cp:coreProperties>
</file>